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DAE" w:rsidRPr="00843DAE" w:rsidRDefault="00843DAE" w:rsidP="00843DAE">
      <w:pPr>
        <w:spacing w:line="360" w:lineRule="auto"/>
        <w:jc w:val="center"/>
        <w:rPr>
          <w:b/>
          <w:sz w:val="28"/>
          <w:u w:val="single"/>
        </w:rPr>
      </w:pPr>
      <w:r w:rsidRPr="00843DAE">
        <w:rPr>
          <w:b/>
          <w:sz w:val="28"/>
          <w:u w:val="single"/>
        </w:rPr>
        <w:t>Electronic supplementary information</w:t>
      </w:r>
    </w:p>
    <w:p w:rsidR="00126F41" w:rsidRDefault="00126F41" w:rsidP="00126F41">
      <w:pPr>
        <w:jc w:val="center"/>
        <w:rPr>
          <w:b/>
          <w:sz w:val="32"/>
        </w:rPr>
      </w:pPr>
      <w:r>
        <w:rPr>
          <w:b/>
          <w:sz w:val="32"/>
        </w:rPr>
        <w:t>The fate of a</w:t>
      </w:r>
      <w:r w:rsidRPr="00F64294">
        <w:rPr>
          <w:b/>
          <w:sz w:val="32"/>
        </w:rPr>
        <w:t>ltertoxin II</w:t>
      </w:r>
      <w:r>
        <w:rPr>
          <w:b/>
          <w:sz w:val="32"/>
        </w:rPr>
        <w:t xml:space="preserve"> during tomato p</w:t>
      </w:r>
      <w:r w:rsidRPr="00F64294">
        <w:rPr>
          <w:b/>
          <w:sz w:val="32"/>
        </w:rPr>
        <w:t>rocessing</w:t>
      </w:r>
      <w:r>
        <w:rPr>
          <w:b/>
          <w:sz w:val="32"/>
        </w:rPr>
        <w:t xml:space="preserve"> </w:t>
      </w:r>
      <w:r w:rsidR="00F113DA">
        <w:rPr>
          <w:b/>
          <w:sz w:val="32"/>
        </w:rPr>
        <w:t>steps</w:t>
      </w:r>
    </w:p>
    <w:p w:rsidR="00126F41" w:rsidRPr="00712B00" w:rsidRDefault="00126F41" w:rsidP="00126F41">
      <w:pPr>
        <w:jc w:val="center"/>
        <w:rPr>
          <w:b/>
          <w:sz w:val="32"/>
        </w:rPr>
      </w:pPr>
      <w:proofErr w:type="gramStart"/>
      <w:r>
        <w:rPr>
          <w:b/>
          <w:sz w:val="32"/>
        </w:rPr>
        <w:t>at</w:t>
      </w:r>
      <w:proofErr w:type="gramEnd"/>
      <w:r>
        <w:rPr>
          <w:b/>
          <w:sz w:val="32"/>
        </w:rPr>
        <w:t> </w:t>
      </w:r>
      <w:r w:rsidR="00DB6C7D">
        <w:rPr>
          <w:b/>
          <w:sz w:val="32"/>
        </w:rPr>
        <w:t xml:space="preserve">a </w:t>
      </w:r>
      <w:r>
        <w:rPr>
          <w:b/>
          <w:sz w:val="32"/>
        </w:rPr>
        <w:t>laboratory scale</w:t>
      </w:r>
    </w:p>
    <w:p w:rsidR="0075683F" w:rsidRPr="00712B00" w:rsidRDefault="0075683F" w:rsidP="005C37F8">
      <w:pPr>
        <w:jc w:val="center"/>
        <w:rPr>
          <w:b/>
          <w:sz w:val="24"/>
        </w:rPr>
      </w:pPr>
    </w:p>
    <w:p w:rsidR="00E423D8" w:rsidRPr="00712B00" w:rsidRDefault="00233AFA" w:rsidP="00E423D8">
      <w:pPr>
        <w:spacing w:line="360" w:lineRule="auto"/>
        <w:jc w:val="both"/>
        <w:rPr>
          <w:rFonts w:eastAsia="Times New Roman" w:cs="Times New Roman"/>
          <w:iCs/>
          <w:szCs w:val="24"/>
        </w:rPr>
      </w:pPr>
      <w:r w:rsidRPr="00712B00">
        <w:rPr>
          <w:rFonts w:eastAsia="Times New Roman" w:cs="Times New Roman"/>
          <w:iCs/>
          <w:szCs w:val="24"/>
        </w:rPr>
        <w:t>Hannes Puntscher</w:t>
      </w:r>
      <w:r w:rsidR="00F64294" w:rsidRPr="00712B00">
        <w:rPr>
          <w:rFonts w:eastAsia="Times New Roman" w:cs="Times New Roman"/>
          <w:iCs/>
          <w:szCs w:val="24"/>
          <w:vertAlign w:val="superscript"/>
        </w:rPr>
        <w:t>1</w:t>
      </w:r>
      <w:r w:rsidRPr="00712B00">
        <w:rPr>
          <w:rFonts w:eastAsia="Times New Roman" w:cs="Times New Roman"/>
          <w:iCs/>
          <w:szCs w:val="24"/>
        </w:rPr>
        <w:t>, Doris Marko</w:t>
      </w:r>
      <w:r w:rsidR="00F64294" w:rsidRPr="00712B00">
        <w:rPr>
          <w:rFonts w:eastAsia="Times New Roman" w:cs="Times New Roman"/>
          <w:iCs/>
          <w:szCs w:val="24"/>
          <w:vertAlign w:val="superscript"/>
        </w:rPr>
        <w:t>1</w:t>
      </w:r>
      <w:r w:rsidRPr="00712B00">
        <w:rPr>
          <w:rFonts w:eastAsia="Times New Roman" w:cs="Times New Roman"/>
          <w:iCs/>
          <w:szCs w:val="24"/>
        </w:rPr>
        <w:t xml:space="preserve">, </w:t>
      </w:r>
      <w:proofErr w:type="spellStart"/>
      <w:r w:rsidRPr="00712B00">
        <w:rPr>
          <w:rFonts w:eastAsia="Times New Roman" w:cs="Times New Roman"/>
          <w:iCs/>
          <w:szCs w:val="24"/>
        </w:rPr>
        <w:t>Benedikt</w:t>
      </w:r>
      <w:proofErr w:type="spellEnd"/>
      <w:r w:rsidRPr="00712B00">
        <w:rPr>
          <w:rFonts w:eastAsia="Times New Roman" w:cs="Times New Roman"/>
          <w:iCs/>
          <w:szCs w:val="24"/>
        </w:rPr>
        <w:t xml:space="preserve"> Warth</w:t>
      </w:r>
      <w:r w:rsidR="000133C1" w:rsidRPr="00712B00">
        <w:rPr>
          <w:rFonts w:eastAsia="Times New Roman" w:cs="Times New Roman"/>
          <w:iCs/>
          <w:szCs w:val="24"/>
          <w:vertAlign w:val="superscript"/>
        </w:rPr>
        <w:t>1</w:t>
      </w:r>
    </w:p>
    <w:p w:rsidR="00233AFA" w:rsidRPr="00712B00" w:rsidRDefault="00233AFA" w:rsidP="00E423D8">
      <w:pPr>
        <w:spacing w:line="360" w:lineRule="auto"/>
        <w:jc w:val="both"/>
        <w:rPr>
          <w:rFonts w:eastAsia="Times New Roman" w:cs="Times New Roman"/>
          <w:iCs/>
          <w:szCs w:val="24"/>
        </w:rPr>
      </w:pPr>
    </w:p>
    <w:p w:rsidR="00E423D8" w:rsidRPr="00C03E08" w:rsidRDefault="00F64294" w:rsidP="005C37F8">
      <w:pPr>
        <w:spacing w:line="360" w:lineRule="auto"/>
        <w:jc w:val="both"/>
        <w:rPr>
          <w:rFonts w:eastAsia="Times New Roman" w:cs="Times New Roman"/>
          <w:iCs/>
          <w:szCs w:val="24"/>
        </w:rPr>
      </w:pPr>
      <w:r>
        <w:rPr>
          <w:rFonts w:eastAsia="Times New Roman" w:cs="Times New Roman"/>
          <w:iCs/>
          <w:szCs w:val="24"/>
          <w:vertAlign w:val="superscript"/>
        </w:rPr>
        <w:t>1</w:t>
      </w:r>
      <w:r w:rsidR="00E423D8" w:rsidRPr="00C03E08">
        <w:rPr>
          <w:rFonts w:eastAsia="Times New Roman" w:cs="Times New Roman"/>
          <w:iCs/>
          <w:szCs w:val="24"/>
        </w:rPr>
        <w:t xml:space="preserve">Department of Food Chemistry and Toxicology, </w:t>
      </w:r>
      <w:r w:rsidR="00E423D8">
        <w:rPr>
          <w:rFonts w:eastAsia="Times New Roman" w:cs="Times New Roman"/>
          <w:iCs/>
          <w:szCs w:val="24"/>
        </w:rPr>
        <w:t xml:space="preserve">Faculty of Chemistry, </w:t>
      </w:r>
      <w:r w:rsidR="00E423D8" w:rsidRPr="00C03E08">
        <w:rPr>
          <w:rFonts w:eastAsia="Times New Roman" w:cs="Times New Roman"/>
          <w:iCs/>
          <w:szCs w:val="24"/>
        </w:rPr>
        <w:t xml:space="preserve">University </w:t>
      </w:r>
      <w:r w:rsidR="00C4479A">
        <w:rPr>
          <w:rFonts w:eastAsia="Times New Roman" w:cs="Times New Roman"/>
          <w:iCs/>
          <w:szCs w:val="24"/>
        </w:rPr>
        <w:t xml:space="preserve">of Vienna, </w:t>
      </w:r>
      <w:proofErr w:type="spellStart"/>
      <w:r w:rsidR="00C4479A">
        <w:rPr>
          <w:rFonts w:eastAsia="Times New Roman" w:cs="Times New Roman"/>
          <w:iCs/>
          <w:szCs w:val="24"/>
        </w:rPr>
        <w:t>Währingerstr</w:t>
      </w:r>
      <w:proofErr w:type="spellEnd"/>
      <w:r w:rsidR="00C4479A">
        <w:rPr>
          <w:rFonts w:eastAsia="Times New Roman" w:cs="Times New Roman"/>
          <w:iCs/>
          <w:szCs w:val="24"/>
        </w:rPr>
        <w:t>. </w:t>
      </w:r>
      <w:r w:rsidR="00E423D8">
        <w:rPr>
          <w:rFonts w:eastAsia="Times New Roman" w:cs="Times New Roman"/>
          <w:iCs/>
          <w:szCs w:val="24"/>
        </w:rPr>
        <w:t xml:space="preserve">38, </w:t>
      </w:r>
      <w:r w:rsidR="00E423D8" w:rsidRPr="00C03E08">
        <w:rPr>
          <w:rFonts w:eastAsia="Times New Roman" w:cs="Times New Roman"/>
          <w:iCs/>
          <w:szCs w:val="24"/>
        </w:rPr>
        <w:t>1090 Vienna, Austria</w:t>
      </w:r>
    </w:p>
    <w:p w:rsidR="00E423D8" w:rsidRDefault="00E423D8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</w:p>
    <w:p w:rsidR="00F64294" w:rsidRDefault="00F64294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</w:p>
    <w:p w:rsidR="00F64294" w:rsidRDefault="00F64294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</w:p>
    <w:p w:rsidR="00F64294" w:rsidRDefault="00F64294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</w:p>
    <w:p w:rsidR="00F64294" w:rsidRDefault="00F64294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</w:p>
    <w:p w:rsidR="00F64294" w:rsidRDefault="00F64294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  <w:bookmarkStart w:id="0" w:name="_GoBack"/>
      <w:bookmarkEnd w:id="0"/>
    </w:p>
    <w:p w:rsidR="00F64294" w:rsidRDefault="00F64294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</w:p>
    <w:p w:rsidR="003F5546" w:rsidRDefault="003F5546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</w:p>
    <w:p w:rsidR="00F64294" w:rsidRDefault="00F64294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</w:p>
    <w:p w:rsidR="005C37F8" w:rsidRDefault="005C37F8" w:rsidP="00E423D8">
      <w:pPr>
        <w:spacing w:line="360" w:lineRule="auto"/>
        <w:jc w:val="both"/>
        <w:rPr>
          <w:rFonts w:eastAsia="Times New Roman" w:cs="Times New Roman"/>
          <w:b/>
          <w:iCs/>
          <w:szCs w:val="24"/>
        </w:rPr>
      </w:pPr>
    </w:p>
    <w:p w:rsidR="00F64294" w:rsidRDefault="00F64294" w:rsidP="00F64294">
      <w:pPr>
        <w:spacing w:line="360" w:lineRule="auto"/>
        <w:jc w:val="both"/>
        <w:rPr>
          <w:rFonts w:eastAsia="Times New Roman"/>
          <w:iCs/>
          <w:szCs w:val="24"/>
        </w:rPr>
      </w:pPr>
    </w:p>
    <w:p w:rsidR="003F5546" w:rsidRDefault="00F64294" w:rsidP="003F5546">
      <w:pPr>
        <w:spacing w:after="0" w:line="360" w:lineRule="auto"/>
        <w:jc w:val="both"/>
        <w:rPr>
          <w:rFonts w:eastAsia="Times New Roman"/>
          <w:iCs/>
          <w:szCs w:val="24"/>
          <w:lang w:val="it-IT"/>
        </w:rPr>
      </w:pPr>
      <w:r w:rsidRPr="00C52926">
        <w:rPr>
          <w:rFonts w:eastAsia="Times New Roman"/>
          <w:b/>
          <w:iCs/>
          <w:szCs w:val="24"/>
        </w:rPr>
        <w:t>CORRESPONDING AUTHOR:</w:t>
      </w:r>
      <w:r w:rsidRPr="00C52926">
        <w:rPr>
          <w:rFonts w:eastAsia="Times New Roman"/>
          <w:iCs/>
          <w:szCs w:val="24"/>
        </w:rPr>
        <w:t xml:space="preserve"> </w:t>
      </w:r>
      <w:proofErr w:type="spellStart"/>
      <w:r w:rsidRPr="00C52926">
        <w:rPr>
          <w:rFonts w:eastAsia="Times New Roman"/>
          <w:iCs/>
          <w:szCs w:val="24"/>
        </w:rPr>
        <w:t>Benedikt</w:t>
      </w:r>
      <w:proofErr w:type="spellEnd"/>
      <w:r w:rsidRPr="00C52926">
        <w:rPr>
          <w:rFonts w:eastAsia="Times New Roman"/>
          <w:iCs/>
          <w:szCs w:val="24"/>
        </w:rPr>
        <w:t xml:space="preserve"> </w:t>
      </w:r>
      <w:proofErr w:type="spellStart"/>
      <w:r w:rsidRPr="00C52926">
        <w:rPr>
          <w:rFonts w:eastAsia="Times New Roman"/>
          <w:iCs/>
          <w:szCs w:val="24"/>
        </w:rPr>
        <w:t>Warth</w:t>
      </w:r>
      <w:proofErr w:type="spellEnd"/>
      <w:r w:rsidRPr="00C52926">
        <w:rPr>
          <w:rFonts w:eastAsia="Times New Roman"/>
          <w:iCs/>
          <w:szCs w:val="24"/>
        </w:rPr>
        <w:t xml:space="preserve">, University of Vienna, Department of Food Chemistry and Toxicology, </w:t>
      </w:r>
      <w:proofErr w:type="spellStart"/>
      <w:r w:rsidRPr="00C52926">
        <w:rPr>
          <w:rFonts w:eastAsia="Times New Roman"/>
          <w:iCs/>
          <w:szCs w:val="24"/>
        </w:rPr>
        <w:t>W</w:t>
      </w:r>
      <w:r>
        <w:rPr>
          <w:rFonts w:eastAsia="Times New Roman"/>
          <w:iCs/>
          <w:szCs w:val="24"/>
        </w:rPr>
        <w:t>ä</w:t>
      </w:r>
      <w:r w:rsidRPr="00C52926">
        <w:rPr>
          <w:rFonts w:eastAsia="Times New Roman"/>
          <w:iCs/>
          <w:szCs w:val="24"/>
        </w:rPr>
        <w:t>hringerstr</w:t>
      </w:r>
      <w:proofErr w:type="spellEnd"/>
      <w:r w:rsidRPr="00C52926">
        <w:rPr>
          <w:rFonts w:eastAsia="Times New Roman"/>
          <w:iCs/>
          <w:szCs w:val="24"/>
        </w:rPr>
        <w:t xml:space="preserve">. </w:t>
      </w:r>
      <w:r w:rsidR="003F5546">
        <w:rPr>
          <w:rFonts w:eastAsia="Times New Roman"/>
          <w:iCs/>
          <w:szCs w:val="24"/>
          <w:lang w:val="it-IT"/>
        </w:rPr>
        <w:t xml:space="preserve">38, </w:t>
      </w:r>
      <w:r w:rsidRPr="00C52926">
        <w:rPr>
          <w:rFonts w:eastAsia="Times New Roman"/>
          <w:iCs/>
          <w:szCs w:val="24"/>
          <w:lang w:val="it-IT"/>
        </w:rPr>
        <w:t xml:space="preserve">1090 Vienna, Austria. </w:t>
      </w:r>
    </w:p>
    <w:p w:rsidR="00F64294" w:rsidRPr="00C52926" w:rsidRDefault="00F64294" w:rsidP="003F5546">
      <w:pPr>
        <w:spacing w:after="0" w:line="360" w:lineRule="auto"/>
        <w:jc w:val="both"/>
        <w:rPr>
          <w:rFonts w:eastAsia="Times New Roman"/>
          <w:iCs/>
          <w:szCs w:val="24"/>
          <w:lang w:val="it-IT"/>
        </w:rPr>
      </w:pPr>
      <w:r w:rsidRPr="00C52926">
        <w:rPr>
          <w:rFonts w:eastAsia="Times New Roman"/>
          <w:iCs/>
          <w:szCs w:val="24"/>
          <w:lang w:val="it-IT"/>
        </w:rPr>
        <w:t xml:space="preserve">Phone: </w:t>
      </w:r>
      <w:r>
        <w:rPr>
          <w:rFonts w:eastAsia="Times New Roman"/>
          <w:iCs/>
          <w:szCs w:val="24"/>
          <w:lang w:val="it-IT"/>
        </w:rPr>
        <w:t>+43 1 4277 70806</w:t>
      </w:r>
    </w:p>
    <w:p w:rsidR="00F64294" w:rsidRDefault="00F64294" w:rsidP="003F5546">
      <w:pPr>
        <w:spacing w:after="0" w:line="360" w:lineRule="auto"/>
        <w:jc w:val="both"/>
        <w:rPr>
          <w:rFonts w:eastAsia="Times New Roman"/>
          <w:iCs/>
          <w:szCs w:val="24"/>
          <w:lang w:val="it-IT"/>
        </w:rPr>
      </w:pPr>
      <w:r w:rsidRPr="00C52926">
        <w:rPr>
          <w:rFonts w:eastAsia="Times New Roman"/>
          <w:iCs/>
          <w:szCs w:val="24"/>
          <w:lang w:val="it-IT"/>
        </w:rPr>
        <w:t xml:space="preserve">E-mail: </w:t>
      </w:r>
      <w:hyperlink r:id="rId8" w:history="1">
        <w:r w:rsidR="003F5546" w:rsidRPr="00A373FB">
          <w:rPr>
            <w:rStyle w:val="Hyperlink"/>
            <w:rFonts w:eastAsia="Times New Roman"/>
            <w:iCs/>
            <w:szCs w:val="24"/>
            <w:lang w:val="it-IT"/>
          </w:rPr>
          <w:t>benedikt.warth@univie.ac.at</w:t>
        </w:r>
      </w:hyperlink>
    </w:p>
    <w:p w:rsidR="00843DAE" w:rsidRPr="00126F41" w:rsidRDefault="003F5546" w:rsidP="003F5546">
      <w:pPr>
        <w:spacing w:after="0" w:line="360" w:lineRule="auto"/>
        <w:jc w:val="both"/>
        <w:rPr>
          <w:rStyle w:val="Hyperlink"/>
          <w:lang w:val="it-IT"/>
        </w:rPr>
        <w:sectPr w:rsidR="00843DAE" w:rsidRPr="00126F41" w:rsidSect="00C924FF">
          <w:footerReference w:type="default" r:id="rId9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126F41">
        <w:rPr>
          <w:rStyle w:val="orcid-id-https"/>
          <w:lang w:val="it-IT"/>
        </w:rPr>
        <w:t xml:space="preserve">ORCID: </w:t>
      </w:r>
      <w:hyperlink r:id="rId10" w:history="1">
        <w:r w:rsidRPr="00126F41">
          <w:rPr>
            <w:rStyle w:val="Hyperlink"/>
            <w:lang w:val="it-IT"/>
          </w:rPr>
          <w:t>https://orcid.org/0000-0002-6104-0706</w:t>
        </w:r>
      </w:hyperlink>
    </w:p>
    <w:p w:rsidR="005F1FEA" w:rsidRPr="005F1FEA" w:rsidRDefault="005F1FEA" w:rsidP="00086D21">
      <w:pPr>
        <w:spacing w:line="360" w:lineRule="auto"/>
      </w:pPr>
      <w:r w:rsidRPr="005F1FEA">
        <w:rPr>
          <w:b/>
        </w:rPr>
        <w:lastRenderedPageBreak/>
        <w:t xml:space="preserve">Table S1 </w:t>
      </w:r>
      <w:r w:rsidRPr="005F1FEA">
        <w:t>Sample overview listing all ATX-II and ATX-I concentrations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2602"/>
        <w:gridCol w:w="236"/>
        <w:gridCol w:w="14"/>
        <w:gridCol w:w="482"/>
        <w:gridCol w:w="14"/>
        <w:gridCol w:w="652"/>
        <w:gridCol w:w="14"/>
        <w:gridCol w:w="593"/>
        <w:gridCol w:w="19"/>
        <w:gridCol w:w="222"/>
        <w:gridCol w:w="14"/>
        <w:gridCol w:w="1092"/>
        <w:gridCol w:w="992"/>
        <w:gridCol w:w="284"/>
        <w:gridCol w:w="1559"/>
        <w:gridCol w:w="851"/>
        <w:gridCol w:w="1559"/>
        <w:gridCol w:w="709"/>
      </w:tblGrid>
      <w:tr w:rsidR="00B721FB" w:rsidRPr="00046F3B" w:rsidTr="00712B00">
        <w:trPr>
          <w:trHeight w:val="300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Time points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Heat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ATX-II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ATX-I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0 h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1.5 h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24 h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0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Pre-</w:t>
            </w:r>
            <w:r w:rsidR="00002B7D"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addi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00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Post-</w:t>
            </w:r>
            <w:r w:rsidR="00002B7D"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addi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[µg/g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[%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[µg/g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[%]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7A0B84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mple C (</w:t>
            </w:r>
            <w:r w:rsidR="00B721FB"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Spik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1.038 ± 0.0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100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0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15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7A0B84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mple C (</w:t>
            </w:r>
            <w:r w:rsidR="00B721FB"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Blank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0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0D7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0D7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0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15"/>
        </w:trPr>
        <w:tc>
          <w:tcPr>
            <w:tcW w:w="2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Intact</w:t>
            </w:r>
            <w:r w:rsidR="001A0E3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omato</w:t>
            </w: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ruits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234 ± 0.0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23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77 ± 0.01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0D7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0D78F7" w:rsidRPr="00046F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F3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4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04 ± 0.0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185B9F" w:rsidRPr="00046F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127 ± 0.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0D7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12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242D1" w:rsidP="00B242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mples B</w:t>
            </w:r>
            <w:r w:rsidR="001A0E3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non-heated)</w:t>
            </w:r>
          </w:p>
        </w:tc>
        <w:tc>
          <w:tcPr>
            <w:tcW w:w="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1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906 ± 0.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87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01 ± 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0D78F7" w:rsidRPr="00046F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4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51</w:t>
            </w:r>
            <w:r w:rsidR="0022028A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  <w:r w:rsidR="0022028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49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03 ± 0.00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0D78F7" w:rsidRPr="00046F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242D1" w:rsidP="00B242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mples B</w:t>
            </w:r>
            <w:r w:rsidR="001A0E3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heated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4</w:t>
            </w:r>
            <w:r w:rsidR="0022028A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 ± 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15 ± 0.00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1.4</w:t>
            </w:r>
            <w:r w:rsidR="000D78F7" w:rsidRPr="00046F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4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25 ± 0.00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185B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13 ± 0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1.3</w:t>
            </w:r>
            <w:r w:rsidR="000D78F7" w:rsidRPr="00046F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242D1" w:rsidP="00B242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mples A (p</w:t>
            </w:r>
            <w:r w:rsidR="00B721FB"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re-hea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899 ± 0.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01 ± 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0D78F7" w:rsidRPr="00046F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4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491 ± 0.02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47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005 ± 0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0D78F7" w:rsidRPr="00046F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242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Solvent control</w:t>
            </w:r>
            <w:r w:rsidR="00B242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S1, 1.5 h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933 ± 0.0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90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0D7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0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046F3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  <w:r w:rsidR="00B242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     (S1, 24 h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4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184 ± 0.03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18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0D7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0D7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0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B721FB" w:rsidTr="00712B00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  <w:r w:rsidR="00B242D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     (S2, 24 h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.318 ± 0.03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185B9F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31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1FB" w:rsidRPr="00046F3B" w:rsidRDefault="000D78F7" w:rsidP="000D7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0D78F7" w:rsidP="000D7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6F3B">
              <w:rPr>
                <w:rFonts w:ascii="Calibri" w:eastAsia="Times New Roman" w:hAnsi="Calibri" w:cs="Times New Roman"/>
                <w:color w:val="000000"/>
              </w:rPr>
              <w:t xml:space="preserve">0 </w:t>
            </w:r>
            <w:r w:rsidR="00B721FB" w:rsidRPr="00046F3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B721FB" w:rsidRPr="00B721FB" w:rsidTr="00712B00">
        <w:trPr>
          <w:trHeight w:val="300"/>
        </w:trPr>
        <w:tc>
          <w:tcPr>
            <w:tcW w:w="2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FB" w:rsidRPr="00B721FB" w:rsidRDefault="00B721FB" w:rsidP="00B721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721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8F473E" w:rsidRPr="00FF1D3C" w:rsidRDefault="008F473E" w:rsidP="00843DAE"/>
    <w:sectPr w:rsidR="008F473E" w:rsidRPr="00FF1D3C" w:rsidSect="00C924FF">
      <w:type w:val="continuous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67AA" w:rsidRDefault="002767AA" w:rsidP="00AB2AB7">
      <w:pPr>
        <w:spacing w:after="0" w:line="240" w:lineRule="auto"/>
      </w:pPr>
      <w:r>
        <w:separator/>
      </w:r>
    </w:p>
  </w:endnote>
  <w:endnote w:type="continuationSeparator" w:id="0">
    <w:p w:rsidR="002767AA" w:rsidRDefault="002767AA" w:rsidP="00AB2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9867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2EAA" w:rsidRDefault="00032E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4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2EAA" w:rsidRDefault="00032E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67AA" w:rsidRDefault="002767AA" w:rsidP="00AB2AB7">
      <w:pPr>
        <w:spacing w:after="0" w:line="240" w:lineRule="auto"/>
      </w:pPr>
      <w:r>
        <w:separator/>
      </w:r>
    </w:p>
  </w:footnote>
  <w:footnote w:type="continuationSeparator" w:id="0">
    <w:p w:rsidR="002767AA" w:rsidRDefault="002767AA" w:rsidP="00AB2A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372F1"/>
    <w:multiLevelType w:val="hybridMultilevel"/>
    <w:tmpl w:val="BD2013B0"/>
    <w:lvl w:ilvl="0" w:tplc="85B886EA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4A3692"/>
    <w:multiLevelType w:val="hybridMultilevel"/>
    <w:tmpl w:val="B32E5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xic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ead50zsw9tt4ed52c59rrbr2fwddve2ed0&quot;&gt;My EndNote Library_HNS1&lt;record-ids&gt;&lt;item&gt;1&lt;/item&gt;&lt;item&gt;3&lt;/item&gt;&lt;item&gt;7&lt;/item&gt;&lt;item&gt;8&lt;/item&gt;&lt;item&gt;12&lt;/item&gt;&lt;item&gt;51&lt;/item&gt;&lt;item&gt;134&lt;/item&gt;&lt;item&gt;135&lt;/item&gt;&lt;item&gt;136&lt;/item&gt;&lt;item&gt;144&lt;/item&gt;&lt;item&gt;160&lt;/item&gt;&lt;item&gt;162&lt;/item&gt;&lt;item&gt;169&lt;/item&gt;&lt;item&gt;172&lt;/item&gt;&lt;item&gt;173&lt;/item&gt;&lt;item&gt;176&lt;/item&gt;&lt;item&gt;188&lt;/item&gt;&lt;item&gt;198&lt;/item&gt;&lt;item&gt;201&lt;/item&gt;&lt;item&gt;203&lt;/item&gt;&lt;item&gt;204&lt;/item&gt;&lt;item&gt;205&lt;/item&gt;&lt;item&gt;206&lt;/item&gt;&lt;item&gt;208&lt;/item&gt;&lt;item&gt;210&lt;/item&gt;&lt;item&gt;221&lt;/item&gt;&lt;item&gt;230&lt;/item&gt;&lt;item&gt;233&lt;/item&gt;&lt;item&gt;235&lt;/item&gt;&lt;item&gt;237&lt;/item&gt;&lt;item&gt;238&lt;/item&gt;&lt;item&gt;248&lt;/item&gt;&lt;item&gt;251&lt;/item&gt;&lt;item&gt;252&lt;/item&gt;&lt;item&gt;253&lt;/item&gt;&lt;item&gt;268&lt;/item&gt;&lt;item&gt;272&lt;/item&gt;&lt;item&gt;275&lt;/item&gt;&lt;item&gt;276&lt;/item&gt;&lt;/record-ids&gt;&lt;/item&gt;&lt;/Libraries&gt;"/>
  </w:docVars>
  <w:rsids>
    <w:rsidRoot w:val="00FF1D3C"/>
    <w:rsid w:val="00000147"/>
    <w:rsid w:val="00002B7D"/>
    <w:rsid w:val="00012790"/>
    <w:rsid w:val="000133C1"/>
    <w:rsid w:val="00032EAA"/>
    <w:rsid w:val="0004191D"/>
    <w:rsid w:val="00046F3B"/>
    <w:rsid w:val="000507FD"/>
    <w:rsid w:val="0005143E"/>
    <w:rsid w:val="00065BE7"/>
    <w:rsid w:val="000832E4"/>
    <w:rsid w:val="00083495"/>
    <w:rsid w:val="000843D1"/>
    <w:rsid w:val="000860C9"/>
    <w:rsid w:val="000869A4"/>
    <w:rsid w:val="00086D21"/>
    <w:rsid w:val="0008790B"/>
    <w:rsid w:val="00097A0A"/>
    <w:rsid w:val="000A575C"/>
    <w:rsid w:val="000A70DF"/>
    <w:rsid w:val="000B1CC5"/>
    <w:rsid w:val="000B1ED7"/>
    <w:rsid w:val="000C1AEC"/>
    <w:rsid w:val="000D33D0"/>
    <w:rsid w:val="000D5674"/>
    <w:rsid w:val="000D78F7"/>
    <w:rsid w:val="000D7DA3"/>
    <w:rsid w:val="000D7DD0"/>
    <w:rsid w:val="000E1F9F"/>
    <w:rsid w:val="000E386D"/>
    <w:rsid w:val="000F3E30"/>
    <w:rsid w:val="000F5332"/>
    <w:rsid w:val="000F6C58"/>
    <w:rsid w:val="00115695"/>
    <w:rsid w:val="0012258F"/>
    <w:rsid w:val="00123364"/>
    <w:rsid w:val="00126F41"/>
    <w:rsid w:val="0014663A"/>
    <w:rsid w:val="00153C1C"/>
    <w:rsid w:val="0015670C"/>
    <w:rsid w:val="00156FD9"/>
    <w:rsid w:val="001630A6"/>
    <w:rsid w:val="00164135"/>
    <w:rsid w:val="00172A47"/>
    <w:rsid w:val="00185B9F"/>
    <w:rsid w:val="001A0E33"/>
    <w:rsid w:val="001A27D9"/>
    <w:rsid w:val="001B6A14"/>
    <w:rsid w:val="001D15B2"/>
    <w:rsid w:val="001E61E5"/>
    <w:rsid w:val="001F6508"/>
    <w:rsid w:val="0020111A"/>
    <w:rsid w:val="0022028A"/>
    <w:rsid w:val="00222737"/>
    <w:rsid w:val="00230480"/>
    <w:rsid w:val="00233AFA"/>
    <w:rsid w:val="00237FCC"/>
    <w:rsid w:val="002463DC"/>
    <w:rsid w:val="002744DA"/>
    <w:rsid w:val="002767AA"/>
    <w:rsid w:val="002A406D"/>
    <w:rsid w:val="002C0F17"/>
    <w:rsid w:val="002C4032"/>
    <w:rsid w:val="002E1672"/>
    <w:rsid w:val="002E18A9"/>
    <w:rsid w:val="00320D32"/>
    <w:rsid w:val="00325DAD"/>
    <w:rsid w:val="00334428"/>
    <w:rsid w:val="0034116B"/>
    <w:rsid w:val="003453BF"/>
    <w:rsid w:val="00350810"/>
    <w:rsid w:val="003570A6"/>
    <w:rsid w:val="00371855"/>
    <w:rsid w:val="00372461"/>
    <w:rsid w:val="00376E16"/>
    <w:rsid w:val="00377B7F"/>
    <w:rsid w:val="00380D8F"/>
    <w:rsid w:val="0039071F"/>
    <w:rsid w:val="00390E45"/>
    <w:rsid w:val="00393D05"/>
    <w:rsid w:val="00397EF4"/>
    <w:rsid w:val="003A2169"/>
    <w:rsid w:val="003B01E6"/>
    <w:rsid w:val="003B045D"/>
    <w:rsid w:val="003B0BC5"/>
    <w:rsid w:val="003C4FF3"/>
    <w:rsid w:val="003D3C77"/>
    <w:rsid w:val="003D619B"/>
    <w:rsid w:val="003D6EBA"/>
    <w:rsid w:val="003E4A28"/>
    <w:rsid w:val="003E6194"/>
    <w:rsid w:val="003F5546"/>
    <w:rsid w:val="003F66A7"/>
    <w:rsid w:val="00414689"/>
    <w:rsid w:val="0043096C"/>
    <w:rsid w:val="004338F2"/>
    <w:rsid w:val="0046746C"/>
    <w:rsid w:val="0047299D"/>
    <w:rsid w:val="00483058"/>
    <w:rsid w:val="004830BD"/>
    <w:rsid w:val="004849C0"/>
    <w:rsid w:val="00494379"/>
    <w:rsid w:val="004A5F6B"/>
    <w:rsid w:val="004B4A78"/>
    <w:rsid w:val="004C25D4"/>
    <w:rsid w:val="004C4DCC"/>
    <w:rsid w:val="004D20AA"/>
    <w:rsid w:val="004D2268"/>
    <w:rsid w:val="004D3E87"/>
    <w:rsid w:val="005015A9"/>
    <w:rsid w:val="00511D7A"/>
    <w:rsid w:val="00514B43"/>
    <w:rsid w:val="0054025A"/>
    <w:rsid w:val="00547105"/>
    <w:rsid w:val="005475E8"/>
    <w:rsid w:val="005579F4"/>
    <w:rsid w:val="005748D6"/>
    <w:rsid w:val="005761A5"/>
    <w:rsid w:val="005828AC"/>
    <w:rsid w:val="005A1413"/>
    <w:rsid w:val="005A1BAF"/>
    <w:rsid w:val="005A397B"/>
    <w:rsid w:val="005A529A"/>
    <w:rsid w:val="005A62A4"/>
    <w:rsid w:val="005C37F8"/>
    <w:rsid w:val="005C5A35"/>
    <w:rsid w:val="005C76E0"/>
    <w:rsid w:val="005D1546"/>
    <w:rsid w:val="005E1C5C"/>
    <w:rsid w:val="005E2716"/>
    <w:rsid w:val="005E5F72"/>
    <w:rsid w:val="005F1FEA"/>
    <w:rsid w:val="005F281F"/>
    <w:rsid w:val="00604D34"/>
    <w:rsid w:val="00604E37"/>
    <w:rsid w:val="0061153B"/>
    <w:rsid w:val="00611CB9"/>
    <w:rsid w:val="00613F0E"/>
    <w:rsid w:val="00614C23"/>
    <w:rsid w:val="00616062"/>
    <w:rsid w:val="00616C88"/>
    <w:rsid w:val="006177D7"/>
    <w:rsid w:val="0063558C"/>
    <w:rsid w:val="00643F34"/>
    <w:rsid w:val="0065020A"/>
    <w:rsid w:val="00653F87"/>
    <w:rsid w:val="006550EB"/>
    <w:rsid w:val="006578A6"/>
    <w:rsid w:val="006643EA"/>
    <w:rsid w:val="00666959"/>
    <w:rsid w:val="006B388F"/>
    <w:rsid w:val="006B6C0D"/>
    <w:rsid w:val="006D1BCE"/>
    <w:rsid w:val="006E6AA9"/>
    <w:rsid w:val="006E7923"/>
    <w:rsid w:val="00710365"/>
    <w:rsid w:val="00712B00"/>
    <w:rsid w:val="00721B28"/>
    <w:rsid w:val="00731C6E"/>
    <w:rsid w:val="00732992"/>
    <w:rsid w:val="00755C08"/>
    <w:rsid w:val="0075683F"/>
    <w:rsid w:val="00773630"/>
    <w:rsid w:val="007A0B84"/>
    <w:rsid w:val="007A1681"/>
    <w:rsid w:val="007A3627"/>
    <w:rsid w:val="007A50B2"/>
    <w:rsid w:val="007A590D"/>
    <w:rsid w:val="007A70ED"/>
    <w:rsid w:val="007C2707"/>
    <w:rsid w:val="007C7DBA"/>
    <w:rsid w:val="007D2E42"/>
    <w:rsid w:val="007D7ED0"/>
    <w:rsid w:val="007E3E66"/>
    <w:rsid w:val="007E77E8"/>
    <w:rsid w:val="007F0931"/>
    <w:rsid w:val="00805D16"/>
    <w:rsid w:val="0081001C"/>
    <w:rsid w:val="00827E4E"/>
    <w:rsid w:val="008330D1"/>
    <w:rsid w:val="00836351"/>
    <w:rsid w:val="008363B6"/>
    <w:rsid w:val="0084195D"/>
    <w:rsid w:val="0084391F"/>
    <w:rsid w:val="00843DAE"/>
    <w:rsid w:val="00843F97"/>
    <w:rsid w:val="008513C6"/>
    <w:rsid w:val="00856648"/>
    <w:rsid w:val="00861CA4"/>
    <w:rsid w:val="00874984"/>
    <w:rsid w:val="0087657D"/>
    <w:rsid w:val="00892403"/>
    <w:rsid w:val="008A7E8F"/>
    <w:rsid w:val="008B2226"/>
    <w:rsid w:val="008C28B6"/>
    <w:rsid w:val="008D1FC3"/>
    <w:rsid w:val="008E00CC"/>
    <w:rsid w:val="008E70DD"/>
    <w:rsid w:val="008F473E"/>
    <w:rsid w:val="008F4E12"/>
    <w:rsid w:val="009033BF"/>
    <w:rsid w:val="00906F16"/>
    <w:rsid w:val="00917525"/>
    <w:rsid w:val="00942DDC"/>
    <w:rsid w:val="009506B9"/>
    <w:rsid w:val="009566C0"/>
    <w:rsid w:val="009739E8"/>
    <w:rsid w:val="0099106A"/>
    <w:rsid w:val="009A21DB"/>
    <w:rsid w:val="009A77EC"/>
    <w:rsid w:val="009B5F7C"/>
    <w:rsid w:val="009D37DB"/>
    <w:rsid w:val="009E30B7"/>
    <w:rsid w:val="009E3E47"/>
    <w:rsid w:val="009F697F"/>
    <w:rsid w:val="009F6A8A"/>
    <w:rsid w:val="00A048DB"/>
    <w:rsid w:val="00A11FDA"/>
    <w:rsid w:val="00A143C6"/>
    <w:rsid w:val="00A30B65"/>
    <w:rsid w:val="00A33F79"/>
    <w:rsid w:val="00A37E07"/>
    <w:rsid w:val="00A44607"/>
    <w:rsid w:val="00A50B9D"/>
    <w:rsid w:val="00A62AC1"/>
    <w:rsid w:val="00A701DA"/>
    <w:rsid w:val="00A76FA3"/>
    <w:rsid w:val="00AA06B9"/>
    <w:rsid w:val="00AA78E9"/>
    <w:rsid w:val="00AB2AB7"/>
    <w:rsid w:val="00AC1E66"/>
    <w:rsid w:val="00AD4E0E"/>
    <w:rsid w:val="00B031DF"/>
    <w:rsid w:val="00B1739A"/>
    <w:rsid w:val="00B242D1"/>
    <w:rsid w:val="00B24D25"/>
    <w:rsid w:val="00B35303"/>
    <w:rsid w:val="00B52EE7"/>
    <w:rsid w:val="00B54DCC"/>
    <w:rsid w:val="00B721FB"/>
    <w:rsid w:val="00B76283"/>
    <w:rsid w:val="00B83B9F"/>
    <w:rsid w:val="00B9185B"/>
    <w:rsid w:val="00B92DB0"/>
    <w:rsid w:val="00BD0C63"/>
    <w:rsid w:val="00BE79E6"/>
    <w:rsid w:val="00BF0F84"/>
    <w:rsid w:val="00C10097"/>
    <w:rsid w:val="00C12D7A"/>
    <w:rsid w:val="00C22CE2"/>
    <w:rsid w:val="00C258D0"/>
    <w:rsid w:val="00C43927"/>
    <w:rsid w:val="00C4479A"/>
    <w:rsid w:val="00C4670A"/>
    <w:rsid w:val="00C73D72"/>
    <w:rsid w:val="00C755C4"/>
    <w:rsid w:val="00C924FF"/>
    <w:rsid w:val="00CA171C"/>
    <w:rsid w:val="00CA3502"/>
    <w:rsid w:val="00CB0FB9"/>
    <w:rsid w:val="00CC2211"/>
    <w:rsid w:val="00CD7B25"/>
    <w:rsid w:val="00CE5C26"/>
    <w:rsid w:val="00D02871"/>
    <w:rsid w:val="00D10F78"/>
    <w:rsid w:val="00D34589"/>
    <w:rsid w:val="00D3775D"/>
    <w:rsid w:val="00D473D4"/>
    <w:rsid w:val="00D47743"/>
    <w:rsid w:val="00D5036D"/>
    <w:rsid w:val="00D54066"/>
    <w:rsid w:val="00D60421"/>
    <w:rsid w:val="00D706A9"/>
    <w:rsid w:val="00D7284A"/>
    <w:rsid w:val="00D77207"/>
    <w:rsid w:val="00D84197"/>
    <w:rsid w:val="00D938EB"/>
    <w:rsid w:val="00DB33D6"/>
    <w:rsid w:val="00DB6C7D"/>
    <w:rsid w:val="00DE67A9"/>
    <w:rsid w:val="00DE6F94"/>
    <w:rsid w:val="00E004A3"/>
    <w:rsid w:val="00E26913"/>
    <w:rsid w:val="00E2740A"/>
    <w:rsid w:val="00E40B1E"/>
    <w:rsid w:val="00E423D8"/>
    <w:rsid w:val="00E517EC"/>
    <w:rsid w:val="00E64E0F"/>
    <w:rsid w:val="00E65C3D"/>
    <w:rsid w:val="00E67F96"/>
    <w:rsid w:val="00E715D7"/>
    <w:rsid w:val="00E74F0F"/>
    <w:rsid w:val="00E8035C"/>
    <w:rsid w:val="00E8037D"/>
    <w:rsid w:val="00E83656"/>
    <w:rsid w:val="00E854D2"/>
    <w:rsid w:val="00E876F9"/>
    <w:rsid w:val="00EA0BFF"/>
    <w:rsid w:val="00EA13F4"/>
    <w:rsid w:val="00EA2829"/>
    <w:rsid w:val="00ED4CE4"/>
    <w:rsid w:val="00EE5840"/>
    <w:rsid w:val="00EF552B"/>
    <w:rsid w:val="00F107FE"/>
    <w:rsid w:val="00F113DA"/>
    <w:rsid w:val="00F25E7E"/>
    <w:rsid w:val="00F34EB9"/>
    <w:rsid w:val="00F36909"/>
    <w:rsid w:val="00F37489"/>
    <w:rsid w:val="00F46827"/>
    <w:rsid w:val="00F64294"/>
    <w:rsid w:val="00F73CEC"/>
    <w:rsid w:val="00F84CA8"/>
    <w:rsid w:val="00F90AE6"/>
    <w:rsid w:val="00F97127"/>
    <w:rsid w:val="00FA7D5C"/>
    <w:rsid w:val="00FD349A"/>
    <w:rsid w:val="00FD449A"/>
    <w:rsid w:val="00FF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AB7"/>
  </w:style>
  <w:style w:type="paragraph" w:styleId="Footer">
    <w:name w:val="footer"/>
    <w:basedOn w:val="Normal"/>
    <w:link w:val="FooterChar"/>
    <w:uiPriority w:val="99"/>
    <w:unhideWhenUsed/>
    <w:rsid w:val="00AB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AB7"/>
  </w:style>
  <w:style w:type="paragraph" w:customStyle="1" w:styleId="EndNoteBibliographyTitle">
    <w:name w:val="EndNote Bibliography Title"/>
    <w:basedOn w:val="Normal"/>
    <w:link w:val="EndNoteBibliographyTitleChar"/>
    <w:rsid w:val="0075683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83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683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83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423D8"/>
    <w:rPr>
      <w:color w:val="0000FF"/>
      <w:u w:val="single"/>
    </w:rPr>
  </w:style>
  <w:style w:type="character" w:customStyle="1" w:styleId="orcid-id-https">
    <w:name w:val="orcid-id-https"/>
    <w:basedOn w:val="DefaultParagraphFont"/>
    <w:rsid w:val="00E423D8"/>
  </w:style>
  <w:style w:type="paragraph" w:styleId="ListParagraph">
    <w:name w:val="List Paragraph"/>
    <w:basedOn w:val="Normal"/>
    <w:uiPriority w:val="34"/>
    <w:qFormat/>
    <w:rsid w:val="00083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2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9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1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8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85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D4E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AB7"/>
  </w:style>
  <w:style w:type="paragraph" w:styleId="Footer">
    <w:name w:val="footer"/>
    <w:basedOn w:val="Normal"/>
    <w:link w:val="FooterChar"/>
    <w:uiPriority w:val="99"/>
    <w:unhideWhenUsed/>
    <w:rsid w:val="00AB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AB7"/>
  </w:style>
  <w:style w:type="paragraph" w:customStyle="1" w:styleId="EndNoteBibliographyTitle">
    <w:name w:val="EndNote Bibliography Title"/>
    <w:basedOn w:val="Normal"/>
    <w:link w:val="EndNoteBibliographyTitleChar"/>
    <w:rsid w:val="0075683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83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683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83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423D8"/>
    <w:rPr>
      <w:color w:val="0000FF"/>
      <w:u w:val="single"/>
    </w:rPr>
  </w:style>
  <w:style w:type="character" w:customStyle="1" w:styleId="orcid-id-https">
    <w:name w:val="orcid-id-https"/>
    <w:basedOn w:val="DefaultParagraphFont"/>
    <w:rsid w:val="00E423D8"/>
  </w:style>
  <w:style w:type="paragraph" w:styleId="ListParagraph">
    <w:name w:val="List Paragraph"/>
    <w:basedOn w:val="Normal"/>
    <w:uiPriority w:val="34"/>
    <w:qFormat/>
    <w:rsid w:val="00083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2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9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1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8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85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D4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4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edikt.warth@univie.ac.at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orcid.org/0000-0002-6104-0706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Puntscher</dc:creator>
  <cp:keywords/>
  <dc:description/>
  <cp:lastModifiedBy>Dinesh</cp:lastModifiedBy>
  <cp:revision>2</cp:revision>
  <cp:lastPrinted>2018-10-24T14:48:00Z</cp:lastPrinted>
  <dcterms:created xsi:type="dcterms:W3CDTF">2019-06-12T15:11:00Z</dcterms:created>
  <dcterms:modified xsi:type="dcterms:W3CDTF">2019-06-12T15:11:00Z</dcterms:modified>
</cp:coreProperties>
</file>